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15115" w14:textId="77777777" w:rsidR="00230C6F" w:rsidRPr="00922494" w:rsidRDefault="00230C6F" w:rsidP="00230C6F">
      <w:bookmarkStart w:id="0" w:name="_GoBack"/>
      <w:bookmarkEnd w:id="0"/>
    </w:p>
    <w:p w14:paraId="0150765D" w14:textId="77777777" w:rsidR="00230C6F" w:rsidRPr="00922494" w:rsidRDefault="00230C6F" w:rsidP="00230C6F"/>
    <w:p w14:paraId="06D97833" w14:textId="77777777" w:rsidR="00230C6F" w:rsidRPr="00922494" w:rsidRDefault="00230C6F" w:rsidP="00230C6F"/>
    <w:p w14:paraId="5FE4E8A9" w14:textId="77777777" w:rsidR="00230C6F" w:rsidRPr="00922494" w:rsidRDefault="00230C6F" w:rsidP="00230C6F">
      <w:r w:rsidRPr="00922494">
        <w:rPr>
          <w:noProof/>
        </w:rPr>
        <w:drawing>
          <wp:anchor distT="0" distB="0" distL="114300" distR="114300" simplePos="0" relativeHeight="251659264" behindDoc="1" locked="0" layoutInCell="1" allowOverlap="1" wp14:anchorId="53B8033C" wp14:editId="561EAAE0">
            <wp:simplePos x="0" y="0"/>
            <wp:positionH relativeFrom="column">
              <wp:posOffset>966616</wp:posOffset>
            </wp:positionH>
            <wp:positionV relativeFrom="paragraph">
              <wp:posOffset>55880</wp:posOffset>
            </wp:positionV>
            <wp:extent cx="3350239" cy="2625333"/>
            <wp:effectExtent l="0" t="0" r="3175" b="3810"/>
            <wp:wrapTight wrapText="bothSides">
              <wp:wrapPolygon edited="0">
                <wp:start x="0" y="0"/>
                <wp:lineTo x="0" y="21527"/>
                <wp:lineTo x="21539" y="21527"/>
                <wp:lineTo x="21539" y="0"/>
                <wp:lineTo x="0" y="0"/>
              </wp:wrapPolygon>
            </wp:wrapTight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圖片 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239" cy="26253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E8035" w14:textId="77777777" w:rsidR="00230C6F" w:rsidRPr="00922494" w:rsidRDefault="00230C6F" w:rsidP="00230C6F"/>
    <w:p w14:paraId="06496D7D" w14:textId="77777777" w:rsidR="00230C6F" w:rsidRPr="00922494" w:rsidRDefault="00230C6F" w:rsidP="00230C6F"/>
    <w:p w14:paraId="49FA0E2E" w14:textId="77777777" w:rsidR="00230C6F" w:rsidRPr="00922494" w:rsidRDefault="00230C6F" w:rsidP="00230C6F"/>
    <w:p w14:paraId="18FED647" w14:textId="77777777" w:rsidR="00230C6F" w:rsidRPr="00922494" w:rsidRDefault="00230C6F" w:rsidP="00230C6F"/>
    <w:p w14:paraId="036F13ED" w14:textId="77777777" w:rsidR="00230C6F" w:rsidRPr="00922494" w:rsidRDefault="00230C6F" w:rsidP="00230C6F"/>
    <w:p w14:paraId="575C0C11" w14:textId="77777777" w:rsidR="00230C6F" w:rsidRPr="00922494" w:rsidRDefault="00230C6F" w:rsidP="00230C6F"/>
    <w:p w14:paraId="0147BF06" w14:textId="77777777" w:rsidR="00230C6F" w:rsidRPr="00922494" w:rsidRDefault="00230C6F" w:rsidP="00230C6F"/>
    <w:p w14:paraId="3877EA4C" w14:textId="77777777" w:rsidR="00230C6F" w:rsidRPr="00922494" w:rsidRDefault="00230C6F" w:rsidP="00230C6F"/>
    <w:p w14:paraId="6B644A63" w14:textId="77777777" w:rsidR="00230C6F" w:rsidRPr="00922494" w:rsidRDefault="00230C6F" w:rsidP="00230C6F"/>
    <w:p w14:paraId="0186A909" w14:textId="77777777" w:rsidR="00230C6F" w:rsidRPr="00922494" w:rsidRDefault="00230C6F" w:rsidP="00230C6F"/>
    <w:p w14:paraId="260F757E" w14:textId="77777777" w:rsidR="00230C6F" w:rsidRPr="00922494" w:rsidRDefault="00230C6F" w:rsidP="00230C6F"/>
    <w:p w14:paraId="3A1B3798" w14:textId="77777777" w:rsidR="00230C6F" w:rsidRPr="00922494" w:rsidRDefault="00230C6F" w:rsidP="00230C6F"/>
    <w:p w14:paraId="413098E0" w14:textId="77777777" w:rsidR="00230C6F" w:rsidRPr="00922494" w:rsidRDefault="00230C6F" w:rsidP="00230C6F"/>
    <w:p w14:paraId="006592A9" w14:textId="77777777" w:rsidR="00230C6F" w:rsidRPr="00922494" w:rsidRDefault="00230C6F" w:rsidP="00230C6F">
      <w:pPr>
        <w:spacing w:line="480" w:lineRule="auto"/>
        <w:rPr>
          <w:rFonts w:ascii="Times New Roman" w:eastAsia="標楷體" w:hAnsi="Times New Roman"/>
          <w:noProof/>
          <w:szCs w:val="24"/>
        </w:rPr>
      </w:pPr>
      <w:r w:rsidRPr="00922494">
        <w:rPr>
          <w:rFonts w:ascii="Times New Roman" w:eastAsia="標楷體" w:hAnsi="Times New Roman" w:hint="eastAsia"/>
          <w:b/>
          <w:bCs/>
          <w:noProof/>
          <w:szCs w:val="24"/>
        </w:rPr>
        <w:t>S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4</w:t>
      </w:r>
      <w:r>
        <w:rPr>
          <w:rFonts w:ascii="Times New Roman" w:eastAsia="標楷體" w:hAnsi="Times New Roman"/>
          <w:b/>
          <w:bCs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Fig. Administration of mouse anti-NS1 mAb m33D2 and anti-E mAb m137-22 can shorten DENV-induced prolonged bleeding time. </w:t>
      </w:r>
      <w:r w:rsidRPr="00922494">
        <w:rPr>
          <w:rFonts w:ascii="Times New Roman" w:eastAsia="標楷體" w:hAnsi="Times New Roman"/>
          <w:noProof/>
          <w:szCs w:val="24"/>
        </w:rPr>
        <w:t>1 × 10</w:t>
      </w:r>
      <w:r w:rsidRPr="00922494">
        <w:rPr>
          <w:rFonts w:ascii="Times New Roman" w:eastAsia="標楷體" w:hAnsi="Times New Roman"/>
          <w:noProof/>
          <w:szCs w:val="24"/>
          <w:vertAlign w:val="superscript"/>
        </w:rPr>
        <w:t>7</w:t>
      </w:r>
      <w:r w:rsidRPr="00922494">
        <w:rPr>
          <w:rFonts w:ascii="Times New Roman" w:eastAsia="標楷體" w:hAnsi="Times New Roman"/>
          <w:noProof/>
          <w:szCs w:val="24"/>
        </w:rPr>
        <w:t xml:space="preserve"> PFU/mouse DENV2-454009 or C6/36 control medium were inoculated i.d. into the upper back of </w:t>
      </w:r>
      <w:r w:rsidRPr="00922494">
        <w:rPr>
          <w:rFonts w:ascii="Times New Roman" w:eastAsia="標楷體" w:hAnsi="Times New Roman"/>
          <w:i/>
          <w:iCs/>
          <w:noProof/>
          <w:szCs w:val="24"/>
        </w:rPr>
        <w:t>STAT1</w:t>
      </w:r>
      <w:r w:rsidRPr="00922494">
        <w:rPr>
          <w:rFonts w:ascii="Times New Roman" w:eastAsia="標楷體" w:hAnsi="Times New Roman"/>
          <w:i/>
          <w:iCs/>
          <w:noProof/>
          <w:szCs w:val="24"/>
          <w:vertAlign w:val="superscript"/>
        </w:rPr>
        <w:t>-/-</w:t>
      </w:r>
      <w:r w:rsidRPr="00922494">
        <w:rPr>
          <w:rFonts w:ascii="Times New Roman" w:eastAsia="標楷體" w:hAnsi="Times New Roman"/>
          <w:noProof/>
          <w:szCs w:val="24"/>
        </w:rPr>
        <w:t xml:space="preserve"> mice. The mAbs m33D2, m137-22 or isotype control mIgG (50 μg/mouse) were injected i.p. four days after virus challenge. The tail bleeding time was determined on 5 d.p.i. (n = 2 for m137-22-treated group and n = 3 for other groups) *: p &lt; 0.05, ****: p &lt; 0.0001. Statistical significance was based on one</w:t>
      </w:r>
      <w:r w:rsidRPr="00922494">
        <w:rPr>
          <w:rFonts w:ascii="Times New Roman" w:eastAsia="標楷體" w:hAnsi="Times New Roman" w:hint="eastAsia"/>
          <w:noProof/>
          <w:szCs w:val="24"/>
        </w:rPr>
        <w:t>-</w:t>
      </w:r>
      <w:r w:rsidRPr="00922494">
        <w:rPr>
          <w:rFonts w:ascii="Times New Roman" w:eastAsia="標楷體" w:hAnsi="Times New Roman"/>
          <w:noProof/>
          <w:szCs w:val="24"/>
        </w:rPr>
        <w:t>way ANOVA.</w:t>
      </w:r>
    </w:p>
    <w:p w14:paraId="33FAE6E1" w14:textId="77777777" w:rsidR="00ED48A3" w:rsidRDefault="00230C6F"/>
    <w:sectPr w:rsidR="00ED48A3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6F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30C6F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57540"/>
  <w15:chartTrackingRefBased/>
  <w15:docId w15:val="{EC10CC07-B35B-1444-973D-C5D7A14E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30C6F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1</cp:revision>
  <dcterms:created xsi:type="dcterms:W3CDTF">2022-04-01T10:56:00Z</dcterms:created>
  <dcterms:modified xsi:type="dcterms:W3CDTF">2022-04-01T10:56:00Z</dcterms:modified>
</cp:coreProperties>
</file>